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87B37" w14:textId="713E52F8" w:rsidR="00637070" w:rsidRPr="00C30DD0" w:rsidRDefault="00637070" w:rsidP="00637070">
      <w:pPr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C30DD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Supplementary </w:t>
      </w:r>
      <w:r w:rsidR="000146C7" w:rsidRPr="00C30DD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able S1</w:t>
      </w:r>
    </w:p>
    <w:p w14:paraId="4A8BB49D" w14:textId="77777777" w:rsidR="00637070" w:rsidRPr="00C30DD0" w:rsidRDefault="00637070" w:rsidP="00637070">
      <w:pPr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C30DD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Detailed search strategy</w:t>
      </w:r>
    </w:p>
    <w:p w14:paraId="6C9CB762" w14:textId="7C8103BE" w:rsidR="00637070" w:rsidRPr="00C30DD0" w:rsidRDefault="00637070" w:rsidP="00637070">
      <w:pPr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 w:rsidRPr="00C30DD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earch Date:  30 </w:t>
      </w:r>
      <w:r w:rsidR="005F0BC1" w:rsidRPr="00C30DD0">
        <w:rPr>
          <w:rStyle w:val="fontstyle01"/>
          <w:rFonts w:ascii="Times New Roman" w:hAnsi="Times New Roman" w:cs="Times New Roman" w:hint="eastAsia"/>
          <w:b/>
          <w:bCs/>
          <w:color w:val="auto"/>
          <w:sz w:val="20"/>
          <w:szCs w:val="20"/>
          <w:lang w:val="en-US" w:eastAsia="zh-CN"/>
        </w:rPr>
        <w:t>De</w:t>
      </w:r>
      <w:r w:rsidR="005F0BC1" w:rsidRPr="00C30DD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cember</w:t>
      </w:r>
      <w:r w:rsidRPr="00C30DD0"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2022</w:t>
      </w:r>
    </w:p>
    <w:tbl>
      <w:tblPr>
        <w:tblStyle w:val="a7"/>
        <w:tblW w:w="9834" w:type="dxa"/>
        <w:tblInd w:w="-243" w:type="dxa"/>
        <w:tblLayout w:type="fixed"/>
        <w:tblLook w:val="04A0" w:firstRow="1" w:lastRow="0" w:firstColumn="1" w:lastColumn="0" w:noHBand="0" w:noVBand="1"/>
      </w:tblPr>
      <w:tblGrid>
        <w:gridCol w:w="2140"/>
        <w:gridCol w:w="6587"/>
        <w:gridCol w:w="1107"/>
      </w:tblGrid>
      <w:tr w:rsidR="00C30DD0" w:rsidRPr="00C30DD0" w14:paraId="1EFC8EF0" w14:textId="77777777" w:rsidTr="00D2294F">
        <w:trPr>
          <w:trHeight w:val="329"/>
        </w:trPr>
        <w:tc>
          <w:tcPr>
            <w:tcW w:w="2140" w:type="dxa"/>
          </w:tcPr>
          <w:p w14:paraId="53342E53" w14:textId="77777777" w:rsidR="00DC12D3" w:rsidRPr="00C30DD0" w:rsidRDefault="00DC12D3" w:rsidP="00893346">
            <w:pPr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587" w:type="dxa"/>
          </w:tcPr>
          <w:p w14:paraId="13E20C95" w14:textId="10D684BF" w:rsidR="00DC12D3" w:rsidRPr="00C30DD0" w:rsidRDefault="00DC12D3" w:rsidP="00DC12D3">
            <w:pPr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lang w:val="en-US"/>
              </w:rPr>
              <w:t>Database</w:t>
            </w:r>
            <w:r w:rsidR="007F0116" w:rsidRPr="00C30DD0"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Pr="00C30DD0"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lang w:val="en-US"/>
              </w:rPr>
              <w:t>Complete search string</w:t>
            </w:r>
          </w:p>
        </w:tc>
        <w:tc>
          <w:tcPr>
            <w:tcW w:w="1107" w:type="dxa"/>
          </w:tcPr>
          <w:p w14:paraId="62096F37" w14:textId="77777777" w:rsidR="00DC12D3" w:rsidRPr="00C30DD0" w:rsidRDefault="00DC12D3" w:rsidP="00893346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  <w:t>Results</w:t>
            </w:r>
          </w:p>
        </w:tc>
      </w:tr>
      <w:tr w:rsidR="00C30DD0" w:rsidRPr="00C30DD0" w14:paraId="2EB7F3FA" w14:textId="77777777" w:rsidTr="00666CAC">
        <w:trPr>
          <w:trHeight w:val="3253"/>
        </w:trPr>
        <w:tc>
          <w:tcPr>
            <w:tcW w:w="2140" w:type="dxa"/>
          </w:tcPr>
          <w:p w14:paraId="7222D50E" w14:textId="126A05AB" w:rsidR="00637070" w:rsidRPr="00C30DD0" w:rsidRDefault="00FF72AE" w:rsidP="00893346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6587" w:type="dxa"/>
          </w:tcPr>
          <w:p w14:paraId="28C8CA11" w14:textId="211159BB" w:rsidR="00637070" w:rsidRPr="00C30DD0" w:rsidRDefault="00D2294F" w:rsidP="00D13DA1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("Athletes"[Mesh]</w:t>
            </w:r>
            <w:r w:rsidR="00FC1AFE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) OR ("Athletes") OR </w:t>
            </w:r>
            <w:r w:rsidR="00B81C45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"</w:t>
            </w:r>
            <w:r w:rsidR="00E42CB6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P</w:t>
            </w:r>
            <w:r w:rsidR="005A149C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layer</w:t>
            </w:r>
            <w:r w:rsidR="00B81C45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")</w:t>
            </w:r>
            <w:r w:rsidR="00AC311F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"Sports"[Mesh])</w:t>
            </w:r>
            <w:r w:rsidR="00623884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"Sport</w:t>
            </w:r>
            <w:r w:rsidR="00CF1941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*</w:t>
            </w:r>
            <w:r w:rsidR="00623884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")</w:t>
            </w:r>
            <w:r w:rsidR="008D133B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)</w:t>
            </w:r>
            <w:r w:rsidR="00E65103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AND </w:t>
            </w:r>
            <w:r w:rsidR="002D4BE1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("Mental Fatigue"[Mesh]) OR ("Mental Fatigue") OR ("Cognitive Fatigue") OR ("Cognitive Exertion") OR ("Mental Exertion")</w:t>
            </w:r>
            <w:r w:rsidR="002C2A88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</w:t>
            </w:r>
            <w:r w:rsidR="00321A09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"</w:t>
            </w:r>
            <w:r w:rsidR="002C2A88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ego depletion</w:t>
            </w:r>
            <w:r w:rsidR="00321A09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"</w:t>
            </w:r>
            <w:r w:rsidR="002D4BE1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)</w:t>
            </w:r>
            <w:r w:rsidR="002C2A88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)</w:t>
            </w:r>
            <w:r w:rsidR="00FC7CDD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AND </w:t>
            </w:r>
            <w:r w:rsidR="00F644AC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("Counter</w:t>
            </w:r>
            <w:r w:rsidR="009A5E09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*</w:t>
            </w:r>
            <w:r w:rsidR="00F644AC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")</w:t>
            </w:r>
            <w:r w:rsidR="00901886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</w:t>
            </w:r>
            <w:r w:rsidR="005D43C0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"Interven*"</w:t>
            </w:r>
            <w:r w:rsidR="00781947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)</w:t>
            </w:r>
            <w:r w:rsidR="005D43C0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</w:t>
            </w:r>
            <w:r w:rsidR="00DF3916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("Recover*") OR </w:t>
            </w:r>
            <w:r w:rsidR="00B950E2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"</w:t>
            </w:r>
            <w:r w:rsidR="005E369B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nature exposure</w:t>
            </w:r>
            <w:r w:rsidR="00B950E2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")</w:t>
            </w:r>
            <w:r w:rsidR="005E369B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"napping") OR ("task switching") OR ("Exercise"[Mesh]) OR ("Exercise") OR ("Music"[Mesh]) OR ("Music") OR ("Binaural beats") OR (Mental Processes[Mesh]) OR ("Mindfulness") OR ("Motivation")</w:t>
            </w:r>
            <w:r w:rsidR="00696B67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"</w:t>
            </w:r>
            <w:r w:rsidR="00DE1882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T</w:t>
            </w:r>
            <w:r w:rsidR="00096732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ranscranial</w:t>
            </w:r>
            <w:r w:rsidR="00696B67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")</w:t>
            </w:r>
            <w:r w:rsidR="00A57A8E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"Brain Stimulation")</w:t>
            </w:r>
            <w:r w:rsidR="00DB3CF1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) </w:t>
            </w:r>
            <w:r w:rsidR="002D4BE1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NOT (("Multiple Sclerosis"[Mesh]) OR ("Neoplasms"[Mesh]) OR ("Stroke"[Mesh]) OR ("Disease"[Mesh]) OR ("Infections"[Mesh]) OR ("Immune System Diseases"[Mesh]) OR ("Endocrine System Diseases"[Mesh]) OR ("Digestive System Diseases"[Mesh]) OR ("Animal Diseases"[Mesh]) OR ("Respiratory Tract Diseases"[Mesh]) OR ("Patients") OR ("Burnout") OR ("Parkinson"))</w:t>
            </w:r>
          </w:p>
        </w:tc>
        <w:tc>
          <w:tcPr>
            <w:tcW w:w="1107" w:type="dxa"/>
          </w:tcPr>
          <w:p w14:paraId="39FCB4FC" w14:textId="6220D663" w:rsidR="00637070" w:rsidRPr="00C30DD0" w:rsidRDefault="004E3CFA" w:rsidP="00893346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65</w:t>
            </w:r>
          </w:p>
        </w:tc>
      </w:tr>
      <w:tr w:rsidR="00C30DD0" w:rsidRPr="00C30DD0" w14:paraId="49D83F44" w14:textId="77777777" w:rsidTr="00893346">
        <w:trPr>
          <w:trHeight w:val="1638"/>
        </w:trPr>
        <w:tc>
          <w:tcPr>
            <w:tcW w:w="2140" w:type="dxa"/>
          </w:tcPr>
          <w:p w14:paraId="7B17863C" w14:textId="2798A321" w:rsidR="00637070" w:rsidRPr="00C30DD0" w:rsidRDefault="00637070" w:rsidP="00893346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6587" w:type="dxa"/>
          </w:tcPr>
          <w:p w14:paraId="5085AE79" w14:textId="367B3878" w:rsidR="00637070" w:rsidRPr="00C30DD0" w:rsidRDefault="0056738D" w:rsidP="00D13DA1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 w:hint="eastAsia"/>
                <w:color w:val="auto"/>
                <w:sz w:val="20"/>
                <w:szCs w:val="20"/>
                <w:lang w:val="en-US" w:eastAsia="zh-CN"/>
              </w:rPr>
              <w:t>TS</w:t>
            </w: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= (</w:t>
            </w: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("Athletes") OR ("Player") OR ("Sport*")) AND (("Mental Fatigue") OR ("Cognitive Fatigue") OR ("Cognitive Exertion") OR ("Mental Exertion")</w:t>
            </w:r>
            <w:r w:rsidR="00A1723B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"ego depletion"))</w:t>
            </w: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AND (("Counter*") OR ("Interven*") OR ("Recover*") OR ("nature exposure") OR ("napping") OR ("task switching") OR ("Exercise") OR ("Music") OR ("Binaural beats") OR ("Mindfulness") OR ("Motivation") OR ("Transcranial") OR ("Brain Stimulation")) NOT (("Patients") OR ("Burnout") OR ("Parkinson")))</w:t>
            </w:r>
          </w:p>
        </w:tc>
        <w:tc>
          <w:tcPr>
            <w:tcW w:w="1107" w:type="dxa"/>
          </w:tcPr>
          <w:p w14:paraId="33832968" w14:textId="1A021EFC" w:rsidR="00637070" w:rsidRPr="00C30DD0" w:rsidRDefault="000132E9" w:rsidP="00893346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17</w:t>
            </w:r>
            <w:r w:rsidR="00A833B7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</w:tr>
      <w:tr w:rsidR="00C30DD0" w:rsidRPr="00C30DD0" w14:paraId="6C9576F8" w14:textId="77777777" w:rsidTr="00893346">
        <w:trPr>
          <w:trHeight w:val="1799"/>
        </w:trPr>
        <w:tc>
          <w:tcPr>
            <w:tcW w:w="2140" w:type="dxa"/>
          </w:tcPr>
          <w:p w14:paraId="00657DE1" w14:textId="7C9ECC65" w:rsidR="00407A9D" w:rsidRPr="00C30DD0" w:rsidRDefault="00407A9D" w:rsidP="00407A9D">
            <w:pPr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  <w:t>EBSCOhost</w:t>
            </w:r>
            <w:r w:rsidRPr="00C30DD0"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509AD0EB" w14:textId="77777777" w:rsidR="00407A9D" w:rsidRPr="00C30DD0" w:rsidRDefault="00407A9D" w:rsidP="00407A9D">
            <w:pPr>
              <w:rPr>
                <w:rStyle w:val="fontstyle01"/>
                <w:rFonts w:ascii="Times New Roman" w:hAnsi="Times New Roman"/>
                <w:b/>
                <w:color w:val="auto"/>
                <w:sz w:val="20"/>
                <w:szCs w:val="20"/>
                <w:lang w:val="en-US"/>
              </w:rPr>
            </w:pPr>
          </w:p>
          <w:p w14:paraId="5E4D9958" w14:textId="77777777" w:rsidR="00407A9D" w:rsidRPr="00C30DD0" w:rsidRDefault="00407A9D" w:rsidP="00407A9D">
            <w:pPr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</w:t>
            </w:r>
            <w:r w:rsidRPr="00C30DD0">
              <w:rPr>
                <w:lang w:val="en-US"/>
              </w:rPr>
              <w:t>SPORTDicus</w:t>
            </w: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587" w:type="dxa"/>
          </w:tcPr>
          <w:p w14:paraId="4D5D76EC" w14:textId="3CF6B0B6" w:rsidR="00407A9D" w:rsidRPr="00C30DD0" w:rsidRDefault="00407A9D" w:rsidP="00407A9D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("Athletes") OR ("Player") OR ("Sport*")) AND (("Mental Fatigue") OR ("Cognitive Fatigue") OR ("Cognitive Exertion") OR ("Mental Exertion")</w:t>
            </w:r>
            <w:r w:rsidR="00EF15B2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"ego depletion"))</w:t>
            </w: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AND (("Counter*") OR ("Interven*") OR ("Recover*") OR ("nature exposure") OR ("napping") OR ("task switching") OR ("Exercise") OR ("Music") OR ("Binaural beats") OR ("Mindfulness") OR ("Motivation") OR ("Transcranial") OR ("Brain Stimulation")) NOT (("Patients") OR ("Burnout") OR ("Parkinson"))</w:t>
            </w:r>
          </w:p>
        </w:tc>
        <w:tc>
          <w:tcPr>
            <w:tcW w:w="1107" w:type="dxa"/>
          </w:tcPr>
          <w:p w14:paraId="15A81760" w14:textId="53C6EDEB" w:rsidR="00407A9D" w:rsidRPr="00C30DD0" w:rsidRDefault="006C2DF4" w:rsidP="00407A9D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849</w:t>
            </w:r>
          </w:p>
        </w:tc>
      </w:tr>
      <w:tr w:rsidR="00C30DD0" w:rsidRPr="00C30DD0" w14:paraId="63FB5CFC" w14:textId="77777777" w:rsidTr="00893346">
        <w:trPr>
          <w:trHeight w:val="1859"/>
        </w:trPr>
        <w:tc>
          <w:tcPr>
            <w:tcW w:w="2140" w:type="dxa"/>
          </w:tcPr>
          <w:p w14:paraId="0EA1046A" w14:textId="791E4EA6" w:rsidR="00407A9D" w:rsidRPr="00C30DD0" w:rsidRDefault="00407A9D" w:rsidP="00407A9D">
            <w:pPr>
              <w:rPr>
                <w:rStyle w:val="fontstyle01"/>
                <w:rFonts w:ascii="Times New Roman" w:hAnsi="Times New Roman"/>
                <w:b/>
                <w:color w:val="auto"/>
                <w:sz w:val="20"/>
                <w:szCs w:val="20"/>
                <w:lang w:val="en-US" w:eastAsia="zh-CN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6587" w:type="dxa"/>
          </w:tcPr>
          <w:p w14:paraId="0E9691BE" w14:textId="562641A8" w:rsidR="00407A9D" w:rsidRPr="00C30DD0" w:rsidRDefault="004E56E9" w:rsidP="00407A9D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(("Athletes") OR ("Player") OR ("Sport*")) AND (("Mental Fatigue") OR ("Cognitive Fatigue") OR ("Cognitive Exertion") OR ("Mental Exertion")</w:t>
            </w:r>
            <w:r w:rsidR="00650373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OR ("ego depletion")) </w:t>
            </w: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AND (("Counter*") OR ("Interven*") OR ("Recover*") OR ("nature exposure") OR ("napping") OR ("task switching") OR ("Exercise") OR ("Music") OR ("Binaural beats") OR ("Mindfulness") OR ("Motivation") OR ("Transcranial") OR ("Brain Stimulation")) NOT (("Patients") OR ("Burnout") OR ("Parkinson"))</w:t>
            </w:r>
          </w:p>
        </w:tc>
        <w:tc>
          <w:tcPr>
            <w:tcW w:w="1107" w:type="dxa"/>
          </w:tcPr>
          <w:p w14:paraId="4161E783" w14:textId="221B8E65" w:rsidR="00407A9D" w:rsidRPr="00C30DD0" w:rsidRDefault="00B46518" w:rsidP="00407A9D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1</w:t>
            </w:r>
            <w:r w:rsidR="00D278A6"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62</w:t>
            </w:r>
          </w:p>
        </w:tc>
      </w:tr>
      <w:tr w:rsidR="00C30DD0" w:rsidRPr="00C30DD0" w14:paraId="785F3002" w14:textId="77777777" w:rsidTr="00003755">
        <w:trPr>
          <w:trHeight w:val="627"/>
        </w:trPr>
        <w:tc>
          <w:tcPr>
            <w:tcW w:w="2140" w:type="dxa"/>
          </w:tcPr>
          <w:p w14:paraId="3D2B2BEE" w14:textId="77777777" w:rsidR="00407A9D" w:rsidRPr="00C30DD0" w:rsidRDefault="00407A9D" w:rsidP="00407A9D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 w:rsidRPr="00C30DD0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6587" w:type="dxa"/>
          </w:tcPr>
          <w:p w14:paraId="3C411105" w14:textId="77777777" w:rsidR="00407A9D" w:rsidRPr="00C30DD0" w:rsidRDefault="00407A9D" w:rsidP="00407A9D">
            <w:pPr>
              <w:jc w:val="both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</w:tcPr>
          <w:p w14:paraId="2736B234" w14:textId="5954CB2F" w:rsidR="00407A9D" w:rsidRPr="00C30DD0" w:rsidRDefault="009237F1" w:rsidP="00407A9D">
            <w:pP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1</w:t>
            </w:r>
            <w:r w:rsidR="0060670B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,</w:t>
            </w:r>
            <w:r w:rsidR="00DA2E1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ascii="Times New Roman" w:hAnsi="Times New Roman"/>
                <w:color w:val="auto"/>
                <w:sz w:val="20"/>
                <w:szCs w:val="20"/>
                <w:lang w:val="en-US" w:eastAsia="zh-CN"/>
              </w:rPr>
              <w:t>255</w:t>
            </w:r>
          </w:p>
        </w:tc>
      </w:tr>
    </w:tbl>
    <w:p w14:paraId="76C1A2A0" w14:textId="77777777" w:rsidR="00637070" w:rsidRPr="00C30DD0" w:rsidRDefault="00637070" w:rsidP="00637070">
      <w:pPr>
        <w:rPr>
          <w:rStyle w:val="fontstyle01"/>
          <w:rFonts w:ascii="Times New Roman" w:hAnsi="Times New Roman" w:cs="Times New Roman"/>
          <w:color w:val="auto"/>
          <w:sz w:val="20"/>
          <w:szCs w:val="20"/>
          <w:lang w:eastAsia="zh-CN"/>
        </w:rPr>
      </w:pPr>
    </w:p>
    <w:p w14:paraId="5E5EA5F1" w14:textId="77777777" w:rsidR="00EC0CEC" w:rsidRPr="00C30DD0" w:rsidRDefault="00EC0CEC">
      <w:pPr>
        <w:rPr>
          <w:rFonts w:ascii="Times New Roman" w:hAnsi="Times New Roman" w:cs="Times New Roman"/>
          <w:sz w:val="20"/>
          <w:szCs w:val="20"/>
        </w:rPr>
      </w:pPr>
    </w:p>
    <w:sectPr w:rsidR="00EC0CEC" w:rsidRPr="00C30D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878E0" w14:textId="77777777" w:rsidR="007C34F8" w:rsidRDefault="007C34F8" w:rsidP="00637070">
      <w:pPr>
        <w:spacing w:after="0" w:line="240" w:lineRule="auto"/>
      </w:pPr>
      <w:r>
        <w:separator/>
      </w:r>
    </w:p>
  </w:endnote>
  <w:endnote w:type="continuationSeparator" w:id="0">
    <w:p w14:paraId="5E1AFC2D" w14:textId="77777777" w:rsidR="007C34F8" w:rsidRDefault="007C34F8" w:rsidP="00637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Segoe Print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208CB" w14:textId="77777777" w:rsidR="007C34F8" w:rsidRDefault="007C34F8" w:rsidP="00637070">
      <w:pPr>
        <w:spacing w:after="0" w:line="240" w:lineRule="auto"/>
      </w:pPr>
      <w:r>
        <w:separator/>
      </w:r>
    </w:p>
  </w:footnote>
  <w:footnote w:type="continuationSeparator" w:id="0">
    <w:p w14:paraId="6900F4FF" w14:textId="77777777" w:rsidR="007C34F8" w:rsidRDefault="007C34F8" w:rsidP="00637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tTAzMTY2NzM3MjJX0lEKTi0uzszPAykwrQUAA8qmeywAAAA="/>
  </w:docVars>
  <w:rsids>
    <w:rsidRoot w:val="001053B5"/>
    <w:rsid w:val="00003755"/>
    <w:rsid w:val="000132E9"/>
    <w:rsid w:val="000146C7"/>
    <w:rsid w:val="00064400"/>
    <w:rsid w:val="00096732"/>
    <w:rsid w:val="001053B5"/>
    <w:rsid w:val="00120940"/>
    <w:rsid w:val="001412FB"/>
    <w:rsid w:val="00175F00"/>
    <w:rsid w:val="001F1238"/>
    <w:rsid w:val="002715D1"/>
    <w:rsid w:val="002C2A88"/>
    <w:rsid w:val="002D27DB"/>
    <w:rsid w:val="002D4BE1"/>
    <w:rsid w:val="002F6254"/>
    <w:rsid w:val="0031187C"/>
    <w:rsid w:val="00321A09"/>
    <w:rsid w:val="0033693C"/>
    <w:rsid w:val="003418E3"/>
    <w:rsid w:val="00407A9D"/>
    <w:rsid w:val="00462092"/>
    <w:rsid w:val="004B16B0"/>
    <w:rsid w:val="004E3CFA"/>
    <w:rsid w:val="004E56E9"/>
    <w:rsid w:val="004F3E33"/>
    <w:rsid w:val="00506BC1"/>
    <w:rsid w:val="00511934"/>
    <w:rsid w:val="0056738D"/>
    <w:rsid w:val="005A149C"/>
    <w:rsid w:val="005D43C0"/>
    <w:rsid w:val="005E369B"/>
    <w:rsid w:val="005F0BC1"/>
    <w:rsid w:val="005F4667"/>
    <w:rsid w:val="0060670B"/>
    <w:rsid w:val="00623884"/>
    <w:rsid w:val="00637070"/>
    <w:rsid w:val="0064263C"/>
    <w:rsid w:val="00650373"/>
    <w:rsid w:val="00666CAC"/>
    <w:rsid w:val="00696B67"/>
    <w:rsid w:val="006C2DF4"/>
    <w:rsid w:val="006F00EA"/>
    <w:rsid w:val="0071320C"/>
    <w:rsid w:val="00781947"/>
    <w:rsid w:val="007C34F8"/>
    <w:rsid w:val="007D4EA7"/>
    <w:rsid w:val="007F0116"/>
    <w:rsid w:val="00850888"/>
    <w:rsid w:val="00876711"/>
    <w:rsid w:val="008D0DE6"/>
    <w:rsid w:val="008D133B"/>
    <w:rsid w:val="00901886"/>
    <w:rsid w:val="009237F1"/>
    <w:rsid w:val="00984F2C"/>
    <w:rsid w:val="00995B48"/>
    <w:rsid w:val="009A5E09"/>
    <w:rsid w:val="009F72F6"/>
    <w:rsid w:val="00A1723B"/>
    <w:rsid w:val="00A57A8E"/>
    <w:rsid w:val="00A833B7"/>
    <w:rsid w:val="00AB4728"/>
    <w:rsid w:val="00AC311F"/>
    <w:rsid w:val="00AD4C6E"/>
    <w:rsid w:val="00AE1A57"/>
    <w:rsid w:val="00B07C1E"/>
    <w:rsid w:val="00B15DF8"/>
    <w:rsid w:val="00B46518"/>
    <w:rsid w:val="00B81C45"/>
    <w:rsid w:val="00B84B9D"/>
    <w:rsid w:val="00B950E2"/>
    <w:rsid w:val="00C30DD0"/>
    <w:rsid w:val="00CF1941"/>
    <w:rsid w:val="00D13DA1"/>
    <w:rsid w:val="00D1625F"/>
    <w:rsid w:val="00D2294F"/>
    <w:rsid w:val="00D278A6"/>
    <w:rsid w:val="00D679A8"/>
    <w:rsid w:val="00D76135"/>
    <w:rsid w:val="00DA2E13"/>
    <w:rsid w:val="00DB3CF1"/>
    <w:rsid w:val="00DC12D3"/>
    <w:rsid w:val="00DE1882"/>
    <w:rsid w:val="00DF3916"/>
    <w:rsid w:val="00E426B1"/>
    <w:rsid w:val="00E42CB6"/>
    <w:rsid w:val="00E63A3D"/>
    <w:rsid w:val="00E65103"/>
    <w:rsid w:val="00EA548C"/>
    <w:rsid w:val="00EA5D3D"/>
    <w:rsid w:val="00EB4FFB"/>
    <w:rsid w:val="00EC0CEC"/>
    <w:rsid w:val="00EF15B2"/>
    <w:rsid w:val="00F40AB4"/>
    <w:rsid w:val="00F644AC"/>
    <w:rsid w:val="00FC1AFE"/>
    <w:rsid w:val="00FC7CDD"/>
    <w:rsid w:val="00FF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EF634"/>
  <w15:chartTrackingRefBased/>
  <w15:docId w15:val="{FF03B7D8-1855-4FC1-8A00-A4B676FF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070"/>
    <w:rPr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070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lang w:val="en-GB" w:eastAsia="zh-CN"/>
    </w:rPr>
  </w:style>
  <w:style w:type="character" w:customStyle="1" w:styleId="a4">
    <w:name w:val="页眉 字符"/>
    <w:basedOn w:val="a0"/>
    <w:link w:val="a3"/>
    <w:uiPriority w:val="99"/>
    <w:rsid w:val="00637070"/>
  </w:style>
  <w:style w:type="paragraph" w:styleId="a5">
    <w:name w:val="footer"/>
    <w:basedOn w:val="a"/>
    <w:link w:val="a6"/>
    <w:uiPriority w:val="99"/>
    <w:unhideWhenUsed/>
    <w:rsid w:val="00637070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lang w:val="en-GB" w:eastAsia="zh-CN"/>
    </w:rPr>
  </w:style>
  <w:style w:type="character" w:customStyle="1" w:styleId="a6">
    <w:name w:val="页脚 字符"/>
    <w:basedOn w:val="a0"/>
    <w:link w:val="a5"/>
    <w:uiPriority w:val="99"/>
    <w:rsid w:val="00637070"/>
  </w:style>
  <w:style w:type="table" w:styleId="a7">
    <w:name w:val="Table Grid"/>
    <w:basedOn w:val="a1"/>
    <w:uiPriority w:val="39"/>
    <w:qFormat/>
    <w:rsid w:val="00637070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637070"/>
    <w:rPr>
      <w:rFonts w:ascii="GulliverRM" w:hAnsi="GulliverRM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4</TotalTime>
  <Pages>1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</dc:creator>
  <cp:keywords/>
  <dc:description/>
  <cp:lastModifiedBy>Sun He</cp:lastModifiedBy>
  <cp:revision>91</cp:revision>
  <dcterms:created xsi:type="dcterms:W3CDTF">2022-12-30T07:24:00Z</dcterms:created>
  <dcterms:modified xsi:type="dcterms:W3CDTF">2023-02-02T12:54:00Z</dcterms:modified>
</cp:coreProperties>
</file>